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 3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mistructured interview guide with project managers involved in implementing telerounds within Brazilian public ICUs (benchmarking).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RUCTURE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What type of device is employed for telerounds? [video]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What are the main obstacles encountered in the situational diagnosis of ICUs ?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What main changes were necessary [platform]?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Is there currently a pain point that professionals always point out in the structure of the project?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SSES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How can we encourage teams to participate in telerounds and maintain their involvement actively?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Is there an assessment process for each teleround?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 How do ICU teams access project records?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Do the teams use a checklist standardized by the project?]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When was the schedule for the telerounds agreed upon [during implementation]?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How effective is the scheduling flexibility, and what impact does it have on the overall operation?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What was the procedure for receiving exams?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 Is there Agenda management?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Is a designated person responsible for managing requests and issues such as remote tips, support, and round delay messages?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Who was responsible for the scheduling of telerounds?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 Is there a location-based agenda in place?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wpteb4pqnqv5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UMAN RESOURCES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Who collects the daily indicators?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What essential professional categories are indispensable for telerounds?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Who is responsible for agenda management? How many nurses are currently involved in the project? What is their role in the project?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Can you specify which members are involved in the teleround?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f7d7e0-7bfd-4cc3-b433-e8452e0b35b2</vt:lpwstr>
  </property>
</Properties>
</file>